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6196A" w14:textId="0CAA8CDC" w:rsidR="000143AE" w:rsidRPr="00EA12BF" w:rsidRDefault="007209DE" w:rsidP="00C2406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A12BF">
        <w:rPr>
          <w:rFonts w:ascii="Times New Roman" w:eastAsia="宋体" w:hAnsi="Times New Roman" w:cs="Times New Roman"/>
          <w:b/>
          <w:bCs/>
          <w:sz w:val="24"/>
          <w:szCs w:val="24"/>
        </w:rPr>
        <w:t>Strategy for datab</w:t>
      </w:r>
      <w:r w:rsidR="001F20D9" w:rsidRPr="00EA12BF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Pr="00EA12BF">
        <w:rPr>
          <w:rFonts w:ascii="Times New Roman" w:eastAsia="宋体" w:hAnsi="Times New Roman" w:cs="Times New Roman"/>
          <w:b/>
          <w:bCs/>
          <w:sz w:val="24"/>
          <w:szCs w:val="24"/>
        </w:rPr>
        <w:t>se searches</w:t>
      </w:r>
    </w:p>
    <w:tbl>
      <w:tblPr>
        <w:tblStyle w:val="a3"/>
        <w:tblW w:w="10031" w:type="dxa"/>
        <w:tblLook w:val="04A0" w:firstRow="1" w:lastRow="0" w:firstColumn="1" w:lastColumn="0" w:noHBand="0" w:noVBand="1"/>
      </w:tblPr>
      <w:tblGrid>
        <w:gridCol w:w="1860"/>
        <w:gridCol w:w="6337"/>
        <w:gridCol w:w="1834"/>
      </w:tblGrid>
      <w:tr w:rsidR="007965F8" w14:paraId="184A7228" w14:textId="26951662" w:rsidTr="00C257EB">
        <w:tc>
          <w:tcPr>
            <w:tcW w:w="1860" w:type="dxa"/>
          </w:tcPr>
          <w:p w14:paraId="72A3326D" w14:textId="7EF35090" w:rsidR="007965F8" w:rsidRDefault="007965F8" w:rsidP="00F826B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abase</w:t>
            </w:r>
          </w:p>
        </w:tc>
        <w:tc>
          <w:tcPr>
            <w:tcW w:w="6337" w:type="dxa"/>
          </w:tcPr>
          <w:p w14:paraId="79D26A71" w14:textId="07FBD468" w:rsidR="007965F8" w:rsidRDefault="007965F8" w:rsidP="00F826B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earc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erms</w:t>
            </w:r>
          </w:p>
        </w:tc>
        <w:tc>
          <w:tcPr>
            <w:tcW w:w="1834" w:type="dxa"/>
          </w:tcPr>
          <w:p w14:paraId="40886CD7" w14:textId="2F60EB28" w:rsidR="007965F8" w:rsidRDefault="00C257EB" w:rsidP="00F826B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sults</w:t>
            </w:r>
          </w:p>
        </w:tc>
      </w:tr>
      <w:tr w:rsidR="007965F8" w:rsidRPr="00C24067" w14:paraId="72896657" w14:textId="4CC459A2" w:rsidTr="00C257EB">
        <w:tc>
          <w:tcPr>
            <w:tcW w:w="1860" w:type="dxa"/>
          </w:tcPr>
          <w:p w14:paraId="7B0A1ACE" w14:textId="57BAE75D" w:rsidR="007965F8" w:rsidRDefault="007965F8" w:rsidP="00F826B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b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d</w:t>
            </w:r>
          </w:p>
        </w:tc>
        <w:tc>
          <w:tcPr>
            <w:tcW w:w="6337" w:type="dxa"/>
          </w:tcPr>
          <w:p w14:paraId="4DB34C78" w14:textId="5C69A33B" w:rsidR="007965F8" w:rsidRPr="00845CA2" w:rsidRDefault="007965F8" w:rsidP="004E74EA">
            <w:pPr>
              <w:spacing w:line="276" w:lineRule="auto"/>
              <w:jc w:val="left"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845C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((((((((suicide[MeSH Terms]) OR (suicid*[Title/Abstract])) OR (self-harm[Title/Abstract])) OR (self-injur*[Title/Abstract])) OR (self-destruct*[Title/Abstract])) OR (self-inflict*[Title/Abstract])) OR (self-mutilat*[Title/Abstract])) OR (overdos*[Title/Abstract])) OR (self-poison*[Title/Abstract])) AND ((((((((((resilience, psychological[MeSH Terms]) OR (resilien*[Title/Abstract])) OR (hardiness[Title/Abstract])) OR (buffer*[Title/Abstract])) OR (bounce back[Title/Abstract])) OR (recover*[Title/Abstract])) OR (resist*[Title/Abstract])) OR (rebound[Title/Abstract])) OR (adapt*[Title/Abstract])) OR (overcom*[Title/Abstract]))</w:t>
            </w:r>
          </w:p>
        </w:tc>
        <w:tc>
          <w:tcPr>
            <w:tcW w:w="1834" w:type="dxa"/>
          </w:tcPr>
          <w:p w14:paraId="23AF7A6A" w14:textId="1E87CEB2" w:rsidR="007965F8" w:rsidRPr="00845CA2" w:rsidRDefault="00D47497" w:rsidP="00C257E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32</w:t>
            </w:r>
          </w:p>
        </w:tc>
      </w:tr>
      <w:tr w:rsidR="007965F8" w14:paraId="3FED3397" w14:textId="1DF7F0D4" w:rsidTr="00C257EB">
        <w:tc>
          <w:tcPr>
            <w:tcW w:w="1860" w:type="dxa"/>
          </w:tcPr>
          <w:p w14:paraId="36173286" w14:textId="3E8182DC" w:rsidR="007965F8" w:rsidRDefault="007965F8" w:rsidP="00F826B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ycINFO</w:t>
            </w:r>
          </w:p>
        </w:tc>
        <w:tc>
          <w:tcPr>
            <w:tcW w:w="6337" w:type="dxa"/>
          </w:tcPr>
          <w:p w14:paraId="32FA1B11" w14:textId="08BE8419" w:rsidR="007965F8" w:rsidRDefault="001514D5" w:rsidP="004E74E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4D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TI suicid* OR TI self-harm OR TI self-injur* OR TI self-destruct* OR TI self-inflict* OR TI self-mutilat* OR TI overdos* OR TI self-poison* OR  AB suicid* OR AB self-harm OR AB self-injur* OR AB self-destruct* OR AB self-inflict* OR AB self-mutilat* OR AB overdos* OR AB self-poison* OR SU suicid* OR SU self-harm OR SU self-injur* OR SU self-destruct* OR SU self-inflict* OR SU self-mutilat* OR SU overdos* OR SU self-poison* ) AND (TI resilien* OR TI hardiness OR TI buffer* OR TI bounce back OR TI recover* OR TI resist* OR TI rebound OR TI adapt* OR TI overcom* OR AB resilien* OR AB hardiness OR AB buffer* </w:t>
            </w:r>
            <w:r w:rsidRPr="001514D5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OR AB bounce back OR AB recover* OR AB resist* OR AB rebound OR AB adapt* OR AB overcom* OR SU resilien* OR SU hardiness OR SU buffer* OR SU bounce back OR SU recover* OR SU resist* OR SU rebound OR SU adapt* OR SU overcom*)</w:t>
            </w:r>
          </w:p>
        </w:tc>
        <w:tc>
          <w:tcPr>
            <w:tcW w:w="1834" w:type="dxa"/>
          </w:tcPr>
          <w:p w14:paraId="4BDEB0F5" w14:textId="444AB6D1" w:rsidR="007965F8" w:rsidRDefault="001514D5" w:rsidP="00C257E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4</w:t>
            </w:r>
          </w:p>
        </w:tc>
      </w:tr>
      <w:tr w:rsidR="007965F8" w14:paraId="6C06027C" w14:textId="39378CD5" w:rsidTr="00C257EB">
        <w:tc>
          <w:tcPr>
            <w:tcW w:w="1860" w:type="dxa"/>
          </w:tcPr>
          <w:p w14:paraId="0ADC70D4" w14:textId="51DDEACE" w:rsidR="007965F8" w:rsidRDefault="007965F8" w:rsidP="00F826B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base</w:t>
            </w:r>
          </w:p>
        </w:tc>
        <w:tc>
          <w:tcPr>
            <w:tcW w:w="6337" w:type="dxa"/>
          </w:tcPr>
          <w:p w14:paraId="45E136F4" w14:textId="3F54D19A" w:rsidR="007965F8" w:rsidRDefault="007965F8" w:rsidP="004E74E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F20D9">
              <w:rPr>
                <w:rFonts w:ascii="Times New Roman" w:eastAsia="宋体" w:hAnsi="Times New Roman" w:cs="Times New Roman"/>
                <w:sz w:val="24"/>
                <w:szCs w:val="24"/>
              </w:rPr>
              <w:t>suicid*:ab,ti OR 'self harm':ab,ti OR 'self injur*':ab,ti OR 'self destruct*':ab,ti OR 'self inflict*':ab,ti OR 'self mutilat*':ab,ti OR overdos*:ab,ti OR 'self poison*':ab,t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 AND (</w:t>
            </w:r>
            <w:r w:rsidRPr="001F20D9">
              <w:rPr>
                <w:rFonts w:ascii="Times New Roman" w:eastAsia="宋体" w:hAnsi="Times New Roman" w:cs="Times New Roman"/>
                <w:sz w:val="24"/>
                <w:szCs w:val="24"/>
              </w:rPr>
              <w:t>resilien*:ab,ti OR hardiness:ab,ti OR buffer*:ab,ti OR 'bounce back':ab,ti OR recover*:ab,ti OR resist*:ab,ti OR rebound:ab,ti OR adapt*:ab,ti OR overcom*:ab,t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</w:tcPr>
          <w:p w14:paraId="23229B73" w14:textId="33E4DE56" w:rsidR="007965F8" w:rsidRDefault="00E27098" w:rsidP="00C257E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302</w:t>
            </w:r>
          </w:p>
        </w:tc>
      </w:tr>
      <w:tr w:rsidR="007965F8" w14:paraId="4BDF8164" w14:textId="01B25CFA" w:rsidTr="00C257EB">
        <w:tc>
          <w:tcPr>
            <w:tcW w:w="1860" w:type="dxa"/>
          </w:tcPr>
          <w:p w14:paraId="25E29244" w14:textId="7A690F58" w:rsidR="007965F8" w:rsidRDefault="007965F8" w:rsidP="00F826B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e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 Science</w:t>
            </w:r>
          </w:p>
        </w:tc>
        <w:tc>
          <w:tcPr>
            <w:tcW w:w="6337" w:type="dxa"/>
          </w:tcPr>
          <w:p w14:paraId="0011F48D" w14:textId="5F36DFB5" w:rsidR="006A326F" w:rsidRDefault="00605A56" w:rsidP="004E74E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5A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TI=(suicid*) OR TI=(self-harm) OR TI=(self-injur*) OR TI=(self-destruct*) OR TI=(self-inflict*) OR TI=(self-mutilat*) OR TI=(overdos*) OR TI=(self-poison*) OR AB=(suicid*) OR AB=(self-harm) OR AB=(self-injur*) OR AB=(self-destruct*) OR AB=(self-inflict*) OR AB=(self-mutilat*) OR AB=(overdos*) OR AB=(self-poison*) OR TS=(suicid*) OR TS=(self-harm) OR TS=(self-injur*) OR TS=(self-destruct*) OR TS=(self-inflict*) OR TS=(self-mutilat*) OR TS=(overdos*) OR TS=(self-poison*)) AND (TI=(resilien*) OR TI=(hardiness) OR TI=(buffer*) OR TI=(bounce back) OR TI=(recover*) OR TI=(resist*) OR TI=(rebound) OR TI=(adapt*) OR TI=(overcom*) OR AB=(resilien*) OR AB=(hardiness) OR AB=(buffer*) OR AB=(bounce back) OR AB=(recover*) OR AB=(resist*) OR AB=(rebound) OR AB=(adapt*) OR AB=(overcom*) OR TS=(resilien*) OR </w:t>
            </w:r>
            <w:r w:rsidRPr="00605A56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S=(hardiness) OR TS=(buffer*) OR TS=(bounce back) OR TS=(recover*) OR TS=(resist*) OR TS=(rebound) OR TS=(adapt*) OR TS=(overcom*))</w:t>
            </w:r>
          </w:p>
        </w:tc>
        <w:tc>
          <w:tcPr>
            <w:tcW w:w="1834" w:type="dxa"/>
          </w:tcPr>
          <w:p w14:paraId="32A5A043" w14:textId="019BC434" w:rsidR="007965F8" w:rsidRDefault="00605A56" w:rsidP="00C257E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20786</w:t>
            </w:r>
          </w:p>
        </w:tc>
      </w:tr>
      <w:tr w:rsidR="007965F8" w14:paraId="5B237CC5" w14:textId="17020216" w:rsidTr="00C257EB">
        <w:tc>
          <w:tcPr>
            <w:tcW w:w="1860" w:type="dxa"/>
          </w:tcPr>
          <w:p w14:paraId="47FEEF14" w14:textId="20637571" w:rsidR="007965F8" w:rsidRDefault="007965F8" w:rsidP="00F826B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AHL</w:t>
            </w:r>
          </w:p>
        </w:tc>
        <w:tc>
          <w:tcPr>
            <w:tcW w:w="6337" w:type="dxa"/>
          </w:tcPr>
          <w:p w14:paraId="1A26BCBE" w14:textId="42FD24B9" w:rsidR="007965F8" w:rsidRDefault="004D2E83" w:rsidP="004E74E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23B6">
              <w:rPr>
                <w:rFonts w:ascii="Times New Roman" w:eastAsia="宋体" w:hAnsi="Times New Roman" w:cs="Times New Roman"/>
                <w:sz w:val="24"/>
                <w:szCs w:val="24"/>
              </w:rPr>
              <w:t>(TI suicid* OR TI self-harm OR TI self-injur* OR TI self-destruct* OR TI self-inflict* OR TI self-mutilat* OR TI overdos* OR TI self-poison* OR AB suicid* OR AB self-harm OR AB self-injur* OR AB self-destruct* OR AB self-inflict* OR AB self-mutilat* OR AB overdos* OR AB self-poison* OR SU suicid* OR SU self-harm OR SU self-injur* OR SU self-destruct* OR SU self-inflict* OR SU self-mutilat* OR SU overdos* OR SU self-poison*) AND (TI resilien* OR TI hardiness OR TI buffer* OR TI bounce back OR TI recover* OR TI resist* OR TI rebound OR TI adapt* OR TI overcom* OR AB resilien* OR AB hardiness OR AB buffer* OR AB bounce back OR AB recover* OR AB resist* OR AB rebound OR AB adapt* OR AB overcom* OR SU resilien* OR SU hardiness OR SU buffer* OR SU bounce back OR SU recover* OR SU resist* OR SU rebound OR SU adapt* OR SU overcom*)</w:t>
            </w:r>
          </w:p>
        </w:tc>
        <w:tc>
          <w:tcPr>
            <w:tcW w:w="1834" w:type="dxa"/>
          </w:tcPr>
          <w:p w14:paraId="4316C502" w14:textId="0405764F" w:rsidR="007965F8" w:rsidRPr="00405980" w:rsidRDefault="004D2E83" w:rsidP="00C257E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8</w:t>
            </w:r>
          </w:p>
        </w:tc>
      </w:tr>
      <w:tr w:rsidR="007965F8" w14:paraId="2C023CF4" w14:textId="5B90AE59" w:rsidTr="00C257EB">
        <w:tc>
          <w:tcPr>
            <w:tcW w:w="1860" w:type="dxa"/>
          </w:tcPr>
          <w:p w14:paraId="618071CE" w14:textId="7E880FBD" w:rsidR="007965F8" w:rsidRDefault="007965F8" w:rsidP="00F826B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KI (China)</w:t>
            </w:r>
          </w:p>
        </w:tc>
        <w:tc>
          <w:tcPr>
            <w:tcW w:w="6337" w:type="dxa"/>
          </w:tcPr>
          <w:p w14:paraId="179AE2FA" w14:textId="348CADF1" w:rsidR="007965F8" w:rsidRDefault="007965F8" w:rsidP="004E74E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(SU %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自杀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SU %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自伤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SU %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自我伤害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SU %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服毒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SU %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自残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TKA 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自杀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TKA 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自伤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TKA 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自我伤害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TKA 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服毒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TKA 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自残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)  AND (SU %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弹性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SU %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韧性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SU %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抗逆力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SU %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复原力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SU %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恢复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SU %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康复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SU %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抵抗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SU %= '</w:t>
            </w:r>
            <w:r w:rsidRPr="007965F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克服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SU %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适应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' OR 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SU %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缓冲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TKA 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弹性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TKA 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韧性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TKA 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抗逆力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TKA 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复原力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TKA 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恢复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TKA 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康复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TKA 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抵抗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TKA 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克服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TKA 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适应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 OR TKA = '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缓冲</w:t>
            </w:r>
            <w:r w:rsidRPr="007965F8">
              <w:rPr>
                <w:rFonts w:ascii="Times New Roman" w:eastAsia="宋体" w:hAnsi="Times New Roman" w:cs="Times New Roman"/>
                <w:sz w:val="24"/>
                <w:szCs w:val="24"/>
              </w:rPr>
              <w:t>')</w:t>
            </w:r>
          </w:p>
        </w:tc>
        <w:tc>
          <w:tcPr>
            <w:tcW w:w="1834" w:type="dxa"/>
          </w:tcPr>
          <w:p w14:paraId="587D7741" w14:textId="4AB7258F" w:rsidR="007965F8" w:rsidRPr="007965F8" w:rsidRDefault="007965F8" w:rsidP="00C257E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1</w:t>
            </w:r>
          </w:p>
        </w:tc>
      </w:tr>
      <w:tr w:rsidR="007965F8" w14:paraId="76E1FDE6" w14:textId="6054DA2B" w:rsidTr="00C257EB">
        <w:tc>
          <w:tcPr>
            <w:tcW w:w="1860" w:type="dxa"/>
          </w:tcPr>
          <w:p w14:paraId="72C2D14D" w14:textId="30F95708" w:rsidR="007965F8" w:rsidRDefault="007965F8" w:rsidP="00F826B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a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ang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hina)</w:t>
            </w:r>
          </w:p>
        </w:tc>
        <w:tc>
          <w:tcPr>
            <w:tcW w:w="6337" w:type="dxa"/>
          </w:tcPr>
          <w:p w14:paraId="36E47ED2" w14:textId="22557BB3" w:rsidR="007965F8" w:rsidRDefault="00DA003B" w:rsidP="004E74E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主题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自杀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题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自杀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自杀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主题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自伤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题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自伤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自伤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主题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自我伤害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题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自我伤害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自我伤害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主题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服毒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题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服毒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服毒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主题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自残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题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自残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自残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)) and 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主题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弹性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题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弹性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弹性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主题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韧性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题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韧性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韧性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主题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抗逆力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题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抗逆力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抗逆力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主题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复原力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题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复原力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复原力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主题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恢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题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恢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恢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主题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康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题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康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康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主题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抵抗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题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抵抗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抵抗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主题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克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题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克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克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主题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适应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题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适应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适应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主题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缓冲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题名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缓冲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:(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缓冲</w:t>
            </w:r>
            <w:r w:rsidRPr="00DA003B">
              <w:rPr>
                <w:rFonts w:ascii="Times New Roman" w:eastAsia="宋体" w:hAnsi="Times New Roman" w:cs="Times New Roman"/>
                <w:sz w:val="24"/>
                <w:szCs w:val="24"/>
              </w:rPr>
              <w:t>) )</w:t>
            </w:r>
          </w:p>
        </w:tc>
        <w:tc>
          <w:tcPr>
            <w:tcW w:w="1834" w:type="dxa"/>
          </w:tcPr>
          <w:p w14:paraId="3242907E" w14:textId="133088AC" w:rsidR="007965F8" w:rsidRPr="001971C5" w:rsidRDefault="00DA003B" w:rsidP="00C257E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16</w:t>
            </w:r>
          </w:p>
        </w:tc>
      </w:tr>
    </w:tbl>
    <w:p w14:paraId="6995DE3E" w14:textId="77777777" w:rsidR="007209DE" w:rsidRPr="007209DE" w:rsidRDefault="007209DE">
      <w:pPr>
        <w:rPr>
          <w:rFonts w:ascii="Times New Roman" w:eastAsia="宋体" w:hAnsi="Times New Roman" w:cs="Times New Roman"/>
          <w:sz w:val="24"/>
          <w:szCs w:val="24"/>
        </w:rPr>
      </w:pPr>
    </w:p>
    <w:sectPr w:rsidR="007209DE" w:rsidRPr="007209DE" w:rsidSect="006971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B8C6D" w14:textId="77777777" w:rsidR="005A5CE8" w:rsidRDefault="005A5CE8" w:rsidP="001467F5">
      <w:r>
        <w:separator/>
      </w:r>
    </w:p>
  </w:endnote>
  <w:endnote w:type="continuationSeparator" w:id="0">
    <w:p w14:paraId="61C4DBA1" w14:textId="77777777" w:rsidR="005A5CE8" w:rsidRDefault="005A5CE8" w:rsidP="00146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634FA" w14:textId="77777777" w:rsidR="005A5CE8" w:rsidRDefault="005A5CE8" w:rsidP="001467F5">
      <w:r>
        <w:separator/>
      </w:r>
    </w:p>
  </w:footnote>
  <w:footnote w:type="continuationSeparator" w:id="0">
    <w:p w14:paraId="61BFFCD6" w14:textId="77777777" w:rsidR="005A5CE8" w:rsidRDefault="005A5CE8" w:rsidP="001467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NzAzNTc0tzAwtTRT0lEKTi0uzszPAykwqwUAysNACSwAAAA="/>
  </w:docVars>
  <w:rsids>
    <w:rsidRoot w:val="00843E62"/>
    <w:rsid w:val="000143AE"/>
    <w:rsid w:val="0005059E"/>
    <w:rsid w:val="00064ACB"/>
    <w:rsid w:val="000C561B"/>
    <w:rsid w:val="001467F5"/>
    <w:rsid w:val="001514D5"/>
    <w:rsid w:val="00172ED6"/>
    <w:rsid w:val="001971C5"/>
    <w:rsid w:val="001F20D9"/>
    <w:rsid w:val="00254065"/>
    <w:rsid w:val="002958AB"/>
    <w:rsid w:val="002E08A4"/>
    <w:rsid w:val="002F5243"/>
    <w:rsid w:val="00332E48"/>
    <w:rsid w:val="00344359"/>
    <w:rsid w:val="00377398"/>
    <w:rsid w:val="003A0D14"/>
    <w:rsid w:val="003A3AC0"/>
    <w:rsid w:val="003F3351"/>
    <w:rsid w:val="00405980"/>
    <w:rsid w:val="004B1137"/>
    <w:rsid w:val="004D2E83"/>
    <w:rsid w:val="004E74EA"/>
    <w:rsid w:val="005441C7"/>
    <w:rsid w:val="0056126E"/>
    <w:rsid w:val="005619D1"/>
    <w:rsid w:val="005A5CE8"/>
    <w:rsid w:val="00605A56"/>
    <w:rsid w:val="00697147"/>
    <w:rsid w:val="006A326F"/>
    <w:rsid w:val="007209DE"/>
    <w:rsid w:val="007965F8"/>
    <w:rsid w:val="007B2CCE"/>
    <w:rsid w:val="007F43C9"/>
    <w:rsid w:val="00810755"/>
    <w:rsid w:val="00843E62"/>
    <w:rsid w:val="00845CA2"/>
    <w:rsid w:val="008A630D"/>
    <w:rsid w:val="008E6044"/>
    <w:rsid w:val="009123B6"/>
    <w:rsid w:val="009C4A5C"/>
    <w:rsid w:val="009E2C7F"/>
    <w:rsid w:val="00A3232A"/>
    <w:rsid w:val="00A47E0A"/>
    <w:rsid w:val="00A829CB"/>
    <w:rsid w:val="00A85595"/>
    <w:rsid w:val="00AB0DEE"/>
    <w:rsid w:val="00AB77A5"/>
    <w:rsid w:val="00AC3B39"/>
    <w:rsid w:val="00B662D0"/>
    <w:rsid w:val="00C24067"/>
    <w:rsid w:val="00C257EB"/>
    <w:rsid w:val="00C518C2"/>
    <w:rsid w:val="00C9178C"/>
    <w:rsid w:val="00CE047D"/>
    <w:rsid w:val="00D47497"/>
    <w:rsid w:val="00D501E5"/>
    <w:rsid w:val="00D70FC2"/>
    <w:rsid w:val="00D96A9D"/>
    <w:rsid w:val="00D975A6"/>
    <w:rsid w:val="00DA003B"/>
    <w:rsid w:val="00DD52F8"/>
    <w:rsid w:val="00E04665"/>
    <w:rsid w:val="00E27098"/>
    <w:rsid w:val="00EA12BF"/>
    <w:rsid w:val="00EC7B59"/>
    <w:rsid w:val="00F013C8"/>
    <w:rsid w:val="00F65673"/>
    <w:rsid w:val="00F826B3"/>
    <w:rsid w:val="00FB2C15"/>
    <w:rsid w:val="00FD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1E7FDA"/>
  <w15:docId w15:val="{C9DEEBF0-A3EC-41ED-B375-EEFE1B677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09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05059E"/>
    <w:rPr>
      <w:b/>
      <w:bCs/>
    </w:rPr>
  </w:style>
  <w:style w:type="paragraph" w:styleId="a5">
    <w:name w:val="header"/>
    <w:basedOn w:val="a"/>
    <w:link w:val="a6"/>
    <w:uiPriority w:val="99"/>
    <w:unhideWhenUsed/>
    <w:rsid w:val="001467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467F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467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467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3</TotalTime>
  <Pages>4</Pages>
  <Words>703</Words>
  <Characters>4011</Characters>
  <Application>Microsoft Office Word</Application>
  <DocSecurity>0</DocSecurity>
  <Lines>33</Lines>
  <Paragraphs>9</Paragraphs>
  <ScaleCrop>false</ScaleCrop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u wang</dc:creator>
  <cp:keywords/>
  <dc:description/>
  <cp:lastModifiedBy>xinu wang</cp:lastModifiedBy>
  <cp:revision>29</cp:revision>
  <dcterms:created xsi:type="dcterms:W3CDTF">2022-08-05T06:17:00Z</dcterms:created>
  <dcterms:modified xsi:type="dcterms:W3CDTF">2022-09-06T01:20:00Z</dcterms:modified>
</cp:coreProperties>
</file>